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" ContentType="application/msword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MON_1821553862"/>
    <w:bookmarkEnd w:id="0"/>
    <w:p w:rsidR="00750684" w:rsidRPr="00A7477E" w:rsidRDefault="00B4465E" w:rsidP="00750684">
      <w:pPr>
        <w:ind w:left="720" w:hanging="720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object w:dxaOrig="9483" w:dyaOrig="4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4pt;height:23.25pt" o:ole="">
            <v:imagedata r:id="rId4" o:title=""/>
          </v:shape>
          <o:OLEObject Type="Embed" ProgID="Word.Document.8" ShapeID="_x0000_i1025" DrawAspect="Content" ObjectID="_1821555135" r:id="rId5">
            <o:FieldCodes>\s</o:FieldCodes>
          </o:OLEObject>
        </w:object>
      </w:r>
      <w:r w:rsidR="00750684" w:rsidRPr="00A7477E">
        <w:rPr>
          <w:rFonts w:ascii="Arial" w:hAnsi="Arial" w:cs="Arial"/>
          <w:b/>
          <w:bCs/>
          <w:sz w:val="24"/>
        </w:rPr>
        <w:t>Table 1</w:t>
      </w:r>
    </w:p>
    <w:p w:rsidR="00750684" w:rsidRPr="00A12440" w:rsidRDefault="00750684" w:rsidP="00750684">
      <w:pPr>
        <w:ind w:left="720" w:hanging="720"/>
        <w:rPr>
          <w:rFonts w:ascii="Arial" w:hAnsi="Arial" w:cs="Arial"/>
          <w:b/>
          <w:bCs/>
          <w:sz w:val="24"/>
        </w:rPr>
      </w:pPr>
      <w:r w:rsidRPr="00A12440">
        <w:rPr>
          <w:rFonts w:ascii="Arial" w:hAnsi="Arial" w:cs="Arial"/>
          <w:b/>
          <w:bCs/>
          <w:sz w:val="24"/>
        </w:rPr>
        <w:t>Sex-wise distribution of socio-demographic variables and EBPQ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1440"/>
        <w:gridCol w:w="1440"/>
        <w:gridCol w:w="1800"/>
      </w:tblGrid>
      <w:tr w:rsidR="00750684" w:rsidRPr="0087657B" w:rsidTr="003F6C49">
        <w:trPr>
          <w:trHeight w:val="300"/>
        </w:trPr>
        <w:tc>
          <w:tcPr>
            <w:tcW w:w="3505" w:type="dxa"/>
            <w:vMerge w:val="restart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4680" w:type="dxa"/>
            <w:gridSpan w:val="3"/>
          </w:tcPr>
          <w:p w:rsidR="00750684" w:rsidRPr="0087657B" w:rsidRDefault="00750684" w:rsidP="003F6C49">
            <w:pPr>
              <w:tabs>
                <w:tab w:val="left" w:pos="132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b/>
                <w:sz w:val="24"/>
                <w:szCs w:val="24"/>
              </w:rPr>
              <w:t>Descriptive statistics</w:t>
            </w:r>
          </w:p>
        </w:tc>
      </w:tr>
      <w:tr w:rsidR="00750684" w:rsidRPr="0087657B" w:rsidTr="003F6C49">
        <w:trPr>
          <w:trHeight w:val="240"/>
        </w:trPr>
        <w:tc>
          <w:tcPr>
            <w:tcW w:w="3505" w:type="dxa"/>
            <w:vMerge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0" w:type="dxa"/>
          </w:tcPr>
          <w:p w:rsidR="00750684" w:rsidRDefault="00750684" w:rsidP="003F6C49">
            <w:pPr>
              <w:tabs>
                <w:tab w:val="left" w:pos="132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1440" w:type="dxa"/>
          </w:tcPr>
          <w:p w:rsidR="00750684" w:rsidRDefault="00750684" w:rsidP="003F6C49">
            <w:pPr>
              <w:tabs>
                <w:tab w:val="left" w:pos="132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  <w:p w:rsidR="00750684" w:rsidRPr="0087657B" w:rsidRDefault="00750684" w:rsidP="003F6C49">
            <w:pPr>
              <w:tabs>
                <w:tab w:val="left" w:pos="132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1872</w:t>
            </w:r>
          </w:p>
        </w:tc>
        <w:tc>
          <w:tcPr>
            <w:tcW w:w="1800" w:type="dxa"/>
          </w:tcPr>
          <w:p w:rsidR="00750684" w:rsidRDefault="00750684" w:rsidP="003F6C49">
            <w:pPr>
              <w:tabs>
                <w:tab w:val="left" w:pos="132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  <w:p w:rsidR="00750684" w:rsidRPr="0087657B" w:rsidRDefault="00750684" w:rsidP="003F6C49">
            <w:pPr>
              <w:tabs>
                <w:tab w:val="left" w:pos="1320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 1124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3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⸸</w:t>
            </w: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Age in years, mean ± SD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35.83 ± 6.22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88±6.24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74±6.19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Age group, n (%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&lt; 30 years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648 (21.6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5 (21.6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 (21.6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30 – 40 years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1792 (59.8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6 (59.1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6 (61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&gt;40 years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556 (18.6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 (19.3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 (17.3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Geographical zones, India, n (%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Central zone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713 (23.8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7 (23.3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 (24.6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Eastern zone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09 (0.3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.3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.4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Northern zone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1113 (37.1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3 (38.1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9 (35.5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Southern zone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768 (25.6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1 (25.2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6 (26.4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Western zone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393 (13.2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6 (13.1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 (13.1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7 (0.2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.3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2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Bachelor’s degree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1225 (40.9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8 (42.6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7 (38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Master’s degree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1470 (49.1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9 (48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1 (50.8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DPT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22 (0.7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0.6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1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PhD scholar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11 (0.4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0.4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3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PhD degree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261 (8.7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 (8.1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0 (9.8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Work place, n (%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Community care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669 (22.3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 (21.5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7 (23.8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vate clinic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341 (11.4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6 (12.1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 (10.2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rsing home/poly clinic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335 (11.2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0 (11.8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 (10.2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538 (18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2 (17.7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 (18.3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Teaching Hospital/university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380 (12.7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 (12.9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 (12.4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ind w:left="247"/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Private college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733 (24.5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1 (24.1)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 (25.1)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3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⸸</w:t>
            </w: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Work experience, mean ± SD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13.25 ± 6.38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9</w:t>
            </w: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0</w:t>
            </w: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3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⸸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nowledge dimension score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24±7.4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26±7.3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.18±7.4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3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⸸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itude dimension score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5±3.17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6±3.2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14±3.2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3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⸸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actice dimension score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8±3.72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12±3.7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7±3.7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A1673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A1673">
              <w:rPr>
                <w:rFonts w:ascii="Times New Roman" w:hAnsi="Times New Roman" w:cs="Times New Roman"/>
                <w:sz w:val="24"/>
                <w:szCs w:val="24"/>
              </w:rPr>
              <w:t>Overall EBPQ sco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-168)</w:t>
            </w:r>
          </w:p>
        </w:tc>
        <w:tc>
          <w:tcPr>
            <w:tcW w:w="1440" w:type="dxa"/>
          </w:tcPr>
          <w:p w:rsidR="00750684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57±9.13</w:t>
            </w:r>
          </w:p>
        </w:tc>
        <w:tc>
          <w:tcPr>
            <w:tcW w:w="1440" w:type="dxa"/>
          </w:tcPr>
          <w:p w:rsidR="00750684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55±9.21</w:t>
            </w:r>
          </w:p>
        </w:tc>
        <w:tc>
          <w:tcPr>
            <w:tcW w:w="1800" w:type="dxa"/>
          </w:tcPr>
          <w:p w:rsidR="00750684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59±9.1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3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⸸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nowledge subscale (1 - 7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 ±0.53</w:t>
            </w:r>
          </w:p>
        </w:tc>
        <w:tc>
          <w:tcPr>
            <w:tcW w:w="1440" w:type="dxa"/>
          </w:tcPr>
          <w:p w:rsidR="00750684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9 ±0.53</w:t>
            </w:r>
          </w:p>
        </w:tc>
        <w:tc>
          <w:tcPr>
            <w:tcW w:w="1800" w:type="dxa"/>
          </w:tcPr>
          <w:p w:rsidR="00750684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58±0.53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3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⸸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titude subscale (1 - 7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4.29 ±0.79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8 ±0.80</w:t>
            </w:r>
          </w:p>
        </w:tc>
        <w:tc>
          <w:tcPr>
            <w:tcW w:w="180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9±0.78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3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⸸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actice subscale (1 - 7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 ±0.62</w:t>
            </w: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</w:tcPr>
          <w:p w:rsidR="00750684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 ±0.62</w:t>
            </w:r>
          </w:p>
        </w:tc>
        <w:tc>
          <w:tcPr>
            <w:tcW w:w="1800" w:type="dxa"/>
          </w:tcPr>
          <w:p w:rsidR="00750684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9±0.62</w:t>
            </w:r>
          </w:p>
        </w:tc>
      </w:tr>
      <w:tr w:rsidR="00750684" w:rsidRPr="0087657B" w:rsidTr="003F6C49">
        <w:tc>
          <w:tcPr>
            <w:tcW w:w="3505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37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⸸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BPQ overall (1 - 7)</w:t>
            </w:r>
          </w:p>
        </w:tc>
        <w:tc>
          <w:tcPr>
            <w:tcW w:w="1440" w:type="dxa"/>
          </w:tcPr>
          <w:p w:rsidR="00750684" w:rsidRPr="0087657B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 ±0.38</w:t>
            </w:r>
          </w:p>
        </w:tc>
        <w:tc>
          <w:tcPr>
            <w:tcW w:w="1440" w:type="dxa"/>
          </w:tcPr>
          <w:p w:rsidR="00750684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 ±0.38</w:t>
            </w:r>
          </w:p>
        </w:tc>
        <w:tc>
          <w:tcPr>
            <w:tcW w:w="1800" w:type="dxa"/>
          </w:tcPr>
          <w:p w:rsidR="00750684" w:rsidRDefault="00750684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±0.38</w:t>
            </w:r>
          </w:p>
        </w:tc>
      </w:tr>
    </w:tbl>
    <w:p w:rsidR="00750684" w:rsidRDefault="00750684" w:rsidP="00750684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D937D1">
        <w:rPr>
          <w:rFonts w:ascii="Times New Roman" w:hAnsi="Times New Roman" w:cs="Times New Roman"/>
          <w:sz w:val="24"/>
          <w:szCs w:val="24"/>
          <w:vertAlign w:val="superscript"/>
        </w:rPr>
        <w:t>⸸</w:t>
      </w:r>
      <w:r>
        <w:rPr>
          <w:rFonts w:ascii="Times New Roman" w:hAnsi="Times New Roman" w:cs="Times New Roman"/>
          <w:sz w:val="24"/>
          <w:szCs w:val="24"/>
        </w:rPr>
        <w:t xml:space="preserve">Expressed as mean and standard deviation and analyzed using student t test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Chisqu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est for categorical variables</w:t>
      </w:r>
    </w:p>
    <w:p w:rsidR="00750684" w:rsidRDefault="00750684" w:rsidP="00750684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B4465E" w:rsidRDefault="00B4465E"/>
    <w:p w:rsidR="00B4465E" w:rsidRDefault="00B4465E"/>
    <w:p w:rsidR="00B4465E" w:rsidRDefault="00B4465E"/>
    <w:p w:rsidR="00B4465E" w:rsidRPr="0087657B" w:rsidRDefault="00B4465E" w:rsidP="001500C8">
      <w:pPr>
        <w:tabs>
          <w:tab w:val="left" w:pos="132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2 </w:t>
      </w:r>
      <w:r w:rsidRPr="0087657B">
        <w:rPr>
          <w:rFonts w:ascii="Times New Roman" w:hAnsi="Times New Roman" w:cs="Times New Roman"/>
          <w:b/>
          <w:sz w:val="24"/>
          <w:szCs w:val="24"/>
        </w:rPr>
        <w:t>Descriptive analysis of EBPQ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4"/>
        <w:gridCol w:w="711"/>
        <w:gridCol w:w="5310"/>
        <w:gridCol w:w="1165"/>
      </w:tblGrid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b/>
                <w:sz w:val="24"/>
                <w:szCs w:val="24"/>
              </w:rPr>
              <w:t>Dimension</w:t>
            </w: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b/>
                <w:sz w:val="24"/>
                <w:szCs w:val="24"/>
              </w:rPr>
              <w:t>Item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b/>
                <w:sz w:val="24"/>
                <w:szCs w:val="24"/>
              </w:rPr>
              <w:t>Statement</w:t>
            </w:r>
          </w:p>
        </w:tc>
        <w:tc>
          <w:tcPr>
            <w:tcW w:w="1165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an ±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b/>
                <w:sz w:val="24"/>
                <w:szCs w:val="24"/>
              </w:rPr>
              <w:t>Knowledge/skills</w:t>
            </w: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Research skills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IT skills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Monitoring and reviewing of practice skills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Converting your information needs into a research question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Awareness of major information types and sources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Ability to identify gaps in your professional practice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Knowledge of how to retrieve evidence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ility to analyze</w:t>
            </w: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 xml:space="preserve"> critically evidence against set standards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Ability to determine how valid (close to the truth) the material is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Ability to determine how useful (clinically applicable) the material is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Ability to apply information to individual cases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Sharing of ideas and information with colleagues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Dissemination of new ideas about care to colleagues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Ability to review your own practice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b/>
                <w:sz w:val="24"/>
                <w:szCs w:val="24"/>
              </w:rPr>
              <w:t>Attitude</w:t>
            </w: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w evidence is important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welcome questions on my practice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BP is fundamental to professional practice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10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 practice has changed because of evidence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b/>
                <w:sz w:val="24"/>
                <w:szCs w:val="24"/>
              </w:rPr>
              <w:t>Practice</w:t>
            </w: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10" w:type="dxa"/>
          </w:tcPr>
          <w:p w:rsidR="00B4465E" w:rsidRPr="00D16DF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16DF7">
              <w:rPr>
                <w:rFonts w:ascii="Times New Roman" w:hAnsi="Times New Roman" w:cs="Times New Roman"/>
                <w:sz w:val="24"/>
                <w:szCs w:val="24"/>
              </w:rPr>
              <w:t>Formulated a clearly answerable question to fill the gap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3.40±1.1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10" w:type="dxa"/>
          </w:tcPr>
          <w:p w:rsidR="00B4465E" w:rsidRPr="00D16DF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16DF7">
              <w:rPr>
                <w:rFonts w:ascii="Times New Roman" w:hAnsi="Times New Roman" w:cs="Times New Roman"/>
                <w:sz w:val="24"/>
                <w:szCs w:val="24"/>
              </w:rPr>
              <w:t xml:space="preserve">Tracked down the relevant evidence 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310" w:type="dxa"/>
          </w:tcPr>
          <w:p w:rsidR="00B4465E" w:rsidRPr="00D16DF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16DF7">
              <w:rPr>
                <w:rFonts w:ascii="Times New Roman" w:hAnsi="Times New Roman" w:cs="Times New Roman"/>
                <w:sz w:val="24"/>
                <w:szCs w:val="24"/>
              </w:rPr>
              <w:t>Critically appraised literature, against set criteria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10" w:type="dxa"/>
          </w:tcPr>
          <w:p w:rsidR="00B4465E" w:rsidRPr="00D16DF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egrated the evidence you found with your expertise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10" w:type="dxa"/>
          </w:tcPr>
          <w:p w:rsidR="00B4465E" w:rsidRPr="00D16DF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16DF7">
              <w:rPr>
                <w:rFonts w:ascii="Times New Roman" w:hAnsi="Times New Roman" w:cs="Times New Roman"/>
                <w:sz w:val="24"/>
                <w:szCs w:val="24"/>
              </w:rPr>
              <w:t>Evaluated the outcome of your practice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</w:tr>
      <w:tr w:rsidR="00B4465E" w:rsidRPr="0087657B" w:rsidTr="003F6C49">
        <w:tc>
          <w:tcPr>
            <w:tcW w:w="2164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11" w:type="dxa"/>
          </w:tcPr>
          <w:p w:rsidR="00B4465E" w:rsidRPr="0087657B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8765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10" w:type="dxa"/>
          </w:tcPr>
          <w:p w:rsidR="00B4465E" w:rsidRPr="00D16DF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16DF7">
              <w:rPr>
                <w:rFonts w:ascii="Times New Roman" w:hAnsi="Times New Roman" w:cs="Times New Roman"/>
                <w:sz w:val="24"/>
                <w:szCs w:val="24"/>
              </w:rPr>
              <w:t>Shared this information with colleagues</w:t>
            </w:r>
          </w:p>
        </w:tc>
        <w:tc>
          <w:tcPr>
            <w:tcW w:w="1165" w:type="dxa"/>
          </w:tcPr>
          <w:p w:rsidR="00B4465E" w:rsidRPr="00D52ED7" w:rsidRDefault="00B4465E" w:rsidP="003F6C49">
            <w:pPr>
              <w:tabs>
                <w:tab w:val="left" w:pos="132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  <w:r w:rsidRPr="00D52ED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</w:p>
        </w:tc>
      </w:tr>
    </w:tbl>
    <w:p w:rsidR="00B4465E" w:rsidRDefault="00B4465E" w:rsidP="001500C8">
      <w:pPr>
        <w:tabs>
          <w:tab w:val="left" w:pos="132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± - Standard deviation</w:t>
      </w:r>
    </w:p>
    <w:p w:rsidR="00B4465E" w:rsidRDefault="00B4465E" w:rsidP="001500C8">
      <w:pPr>
        <w:ind w:left="720" w:hanging="720"/>
        <w:rPr>
          <w:rFonts w:ascii="Times New Roman" w:hAnsi="Times New Roman" w:cs="Times New Roman"/>
          <w:sz w:val="24"/>
          <w:szCs w:val="24"/>
        </w:rPr>
      </w:pPr>
    </w:p>
    <w:p w:rsidR="00B4465E" w:rsidRDefault="00B4465E" w:rsidP="001500C8">
      <w:pPr>
        <w:ind w:left="720" w:hanging="720"/>
        <w:rPr>
          <w:rFonts w:ascii="Arial" w:hAnsi="Arial" w:cs="Arial"/>
          <w:sz w:val="24"/>
        </w:rPr>
      </w:pPr>
    </w:p>
    <w:p w:rsidR="00B4465E" w:rsidRDefault="00B4465E" w:rsidP="001500C8">
      <w:pPr>
        <w:ind w:left="720" w:hanging="720"/>
        <w:rPr>
          <w:rFonts w:ascii="Arial" w:hAnsi="Arial" w:cs="Arial"/>
          <w:sz w:val="24"/>
        </w:rPr>
      </w:pPr>
    </w:p>
    <w:p w:rsidR="00B4465E" w:rsidRDefault="00B4465E" w:rsidP="001500C8">
      <w:pPr>
        <w:ind w:left="720" w:hanging="720"/>
        <w:rPr>
          <w:rFonts w:ascii="Arial" w:hAnsi="Arial" w:cs="Arial"/>
          <w:sz w:val="24"/>
        </w:rPr>
      </w:pPr>
    </w:p>
    <w:p w:rsidR="00B4465E" w:rsidRDefault="00B4465E" w:rsidP="001500C8">
      <w:pPr>
        <w:ind w:left="720" w:hanging="720"/>
        <w:rPr>
          <w:rFonts w:ascii="Arial" w:hAnsi="Arial" w:cs="Arial"/>
          <w:sz w:val="24"/>
        </w:rPr>
        <w:sectPr w:rsidR="00B446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4465E" w:rsidRDefault="00B4465E" w:rsidP="001500C8">
      <w:pPr>
        <w:ind w:left="720" w:hanging="720"/>
        <w:rPr>
          <w:rFonts w:ascii="Arial" w:hAnsi="Arial" w:cs="Arial"/>
          <w:sz w:val="24"/>
        </w:rPr>
      </w:pPr>
    </w:p>
    <w:p w:rsidR="00B4465E" w:rsidRDefault="00B4465E"/>
    <w:p w:rsidR="00B4465E" w:rsidRDefault="00B4465E" w:rsidP="002D6CEE">
      <w:pPr>
        <w:tabs>
          <w:tab w:val="left" w:pos="132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3</w:t>
      </w:r>
    </w:p>
    <w:p w:rsidR="00B4465E" w:rsidRDefault="00B4465E" w:rsidP="002D6CEE">
      <w:pPr>
        <w:tabs>
          <w:tab w:val="left" w:pos="1320"/>
        </w:tabs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earson’s correlation between age, subscales of EBPQ, and overall score of EBPQ (n = 2996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99"/>
        <w:gridCol w:w="2336"/>
        <w:gridCol w:w="2581"/>
        <w:gridCol w:w="2670"/>
        <w:gridCol w:w="2864"/>
      </w:tblGrid>
      <w:tr w:rsidR="00B4465E" w:rsidRPr="00C0568D" w:rsidTr="00DF5608">
        <w:trPr>
          <w:trHeight w:val="9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C0568D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2211F4" w:rsidRDefault="00B4465E" w:rsidP="00DF560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211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ge</w:t>
            </w:r>
          </w:p>
          <w:p w:rsidR="002211F4" w:rsidRPr="002211F4" w:rsidRDefault="002211F4" w:rsidP="00DF5608">
            <w:pPr>
              <w:spacing w:before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211F4" w:rsidRPr="002211F4" w:rsidRDefault="002211F4" w:rsidP="002211F4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211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2211F4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211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actice (6 items) EBPQ</w:t>
            </w:r>
          </w:p>
          <w:p w:rsidR="002211F4" w:rsidRPr="002211F4" w:rsidRDefault="002211F4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211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2211F4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211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titude (4 items)  EBPQ</w:t>
            </w:r>
          </w:p>
          <w:p w:rsidR="002211F4" w:rsidRPr="002211F4" w:rsidRDefault="002211F4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211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2211F4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211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nowledge (14 items)  EBPQ</w:t>
            </w:r>
          </w:p>
          <w:p w:rsidR="002211F4" w:rsidRPr="002211F4" w:rsidRDefault="002211F4" w:rsidP="002211F4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211F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r (95% 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CI) </w:t>
            </w:r>
          </w:p>
        </w:tc>
      </w:tr>
      <w:tr w:rsidR="00B4465E" w:rsidRPr="00C0568D" w:rsidTr="00DF560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C0568D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C0568D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C0568D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C0568D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C0568D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4465E" w:rsidRPr="00C0568D" w:rsidTr="00DF560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C0568D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Practice (6 items) EBP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4465E" w:rsidRPr="00C0568D" w:rsidRDefault="00B4465E" w:rsidP="00636579">
            <w:pPr>
              <w:spacing w:before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-0.08, </w:t>
            </w:r>
            <w:r w:rsidR="006365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51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C0568D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C0568D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C0568D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4465E" w:rsidRPr="00C0568D" w:rsidTr="00DF560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C0568D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Attitude (4 items)  EBP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4465E" w:rsidRPr="00C0568D" w:rsidRDefault="00B4465E" w:rsidP="002211F4">
            <w:pPr>
              <w:spacing w:before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-0.02</w:t>
            </w:r>
            <w:r w:rsidR="002211F4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0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4465E" w:rsidRPr="00DF5608" w:rsidRDefault="00B4465E" w:rsidP="00636579">
            <w:pPr>
              <w:spacing w:before="24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2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1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(0.216, </w:t>
            </w:r>
            <w:r w:rsidR="006365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283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C0568D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C0568D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4465E" w:rsidRPr="00C0568D" w:rsidTr="00DF560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C0568D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Knowledge</w:t>
            </w:r>
            <w:r w:rsidR="0063657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bookmarkStart w:id="1" w:name="_GoBack"/>
            <w:bookmarkEnd w:id="1"/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(14 items)  EBP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4465E" w:rsidRPr="00C0568D" w:rsidRDefault="00B4465E" w:rsidP="00DF5608">
            <w:pPr>
              <w:spacing w:before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-0.0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-0.038, 0.0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4465E" w:rsidRPr="00C0568D" w:rsidRDefault="00B4465E" w:rsidP="00636579">
            <w:pPr>
              <w:spacing w:before="24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20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191, </w:t>
            </w:r>
            <w:r w:rsidR="006365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22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4465E" w:rsidRPr="00C0568D" w:rsidRDefault="00B4465E" w:rsidP="00636579">
            <w:pPr>
              <w:spacing w:before="24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.101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-0.120, </w:t>
            </w:r>
            <w:r w:rsidR="006365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-0.094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C0568D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B4465E" w:rsidRPr="00C0568D" w:rsidTr="00DF5608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4465E" w:rsidRPr="00C0568D" w:rsidRDefault="00B4465E" w:rsidP="00DF5608">
            <w:pPr>
              <w:spacing w:before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0568D">
              <w:rPr>
                <w:rFonts w:ascii="Times New Roman" w:eastAsia="Times New Roman" w:hAnsi="Times New Roman" w:cs="Times New Roman"/>
                <w:sz w:val="24"/>
                <w:szCs w:val="24"/>
              </w:rPr>
              <w:t>EBPQ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4465E" w:rsidRPr="00C0568D" w:rsidRDefault="00B4465E" w:rsidP="00DF5608">
            <w:pPr>
              <w:spacing w:before="24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  <w:r w:rsidR="00DF560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004, 0.0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4465E" w:rsidRPr="00C0568D" w:rsidRDefault="00B4465E" w:rsidP="00DF5608">
            <w:pPr>
              <w:spacing w:before="24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.510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85, 0.538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4465E" w:rsidRPr="00C0568D" w:rsidRDefault="00B4465E" w:rsidP="00DF5608">
            <w:pPr>
              <w:spacing w:before="24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26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 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99, 0.290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4465E" w:rsidRPr="00C0568D" w:rsidRDefault="00B4465E" w:rsidP="00DF5608">
            <w:pPr>
              <w:spacing w:before="24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862</w:t>
            </w:r>
            <w:r w:rsidRPr="00C056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643, 0.891</w:t>
            </w:r>
            <w:r w:rsidR="00DF56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</w:tbl>
    <w:p w:rsidR="00B4465E" w:rsidRPr="00C0568D" w:rsidRDefault="00B4465E" w:rsidP="002D6C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*</w:t>
      </w:r>
      <w:r w:rsidRPr="00C0568D">
        <w:rPr>
          <w:rFonts w:ascii="Times New Roman" w:eastAsia="Times New Roman" w:hAnsi="Times New Roman" w:cs="Times New Roman"/>
          <w:sz w:val="24"/>
          <w:szCs w:val="24"/>
        </w:rPr>
        <w:t>Correlation i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0568D">
        <w:rPr>
          <w:rFonts w:ascii="Times New Roman" w:eastAsia="Times New Roman" w:hAnsi="Times New Roman" w:cs="Times New Roman"/>
          <w:sz w:val="24"/>
          <w:szCs w:val="24"/>
        </w:rPr>
        <w:t>significant at the 0.01 level (2-tailed).</w:t>
      </w:r>
      <w:r w:rsidR="002211F4">
        <w:rPr>
          <w:rFonts w:ascii="Times New Roman" w:eastAsia="Times New Roman" w:hAnsi="Times New Roman" w:cs="Times New Roman"/>
          <w:sz w:val="24"/>
          <w:szCs w:val="24"/>
        </w:rPr>
        <w:t xml:space="preserve"> CI- Confidence Interval</w:t>
      </w:r>
    </w:p>
    <w:p w:rsidR="00B4465E" w:rsidRPr="00D937D1" w:rsidRDefault="00B4465E" w:rsidP="002D6CEE">
      <w:pPr>
        <w:ind w:left="720" w:hanging="720"/>
        <w:rPr>
          <w:rFonts w:ascii="Arial" w:hAnsi="Arial" w:cs="Arial"/>
          <w:sz w:val="24"/>
        </w:rPr>
      </w:pPr>
    </w:p>
    <w:p w:rsidR="00B4465E" w:rsidRDefault="00B4465E"/>
    <w:p w:rsidR="00B4465E" w:rsidRDefault="00B4465E"/>
    <w:sectPr w:rsidR="00B4465E" w:rsidSect="00B446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E1MDIxMza1sLQwNTJT0lEKTi0uzszPAykwrAUAahxaGiwAAAA="/>
  </w:docVars>
  <w:rsids>
    <w:rsidRoot w:val="008968FD"/>
    <w:rsid w:val="001C02FA"/>
    <w:rsid w:val="002211F4"/>
    <w:rsid w:val="00625D44"/>
    <w:rsid w:val="00636579"/>
    <w:rsid w:val="00727131"/>
    <w:rsid w:val="00750684"/>
    <w:rsid w:val="008968FD"/>
    <w:rsid w:val="00AD561F"/>
    <w:rsid w:val="00B4465E"/>
    <w:rsid w:val="00C55991"/>
    <w:rsid w:val="00DF5608"/>
    <w:rsid w:val="00E90D92"/>
    <w:rsid w:val="00F44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04192C-ACAE-4BBA-9DE1-276A14356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68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06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Microsoft_Word_97_-_2003_Document1.doc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578</Words>
  <Characters>3566</Characters>
  <Application>Microsoft Office Word</Application>
  <DocSecurity>0</DocSecurity>
  <Lines>58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account</cp:lastModifiedBy>
  <cp:revision>6</cp:revision>
  <dcterms:created xsi:type="dcterms:W3CDTF">2025-06-14T07:14:00Z</dcterms:created>
  <dcterms:modified xsi:type="dcterms:W3CDTF">2025-10-09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1cb107-9101-4573-bc09-08d756c3a49d</vt:lpwstr>
  </property>
</Properties>
</file>